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bCs/>
          <w:sz w:val="22"/>
        </w:rPr>
      </w:pPr>
      <w:r>
        <w:rPr>
          <w:rFonts w:hint="eastAsia"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z w:val="22"/>
        </w:rPr>
        <w:t>upplemental Table S</w:t>
      </w:r>
      <w:r>
        <w:rPr>
          <w:rFonts w:hint="eastAsia" w:ascii="Times New Roman" w:hAnsi="Times New Roman"/>
          <w:b/>
          <w:bCs/>
          <w:sz w:val="22"/>
        </w:rPr>
        <w:t>13</w:t>
      </w:r>
      <w:r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hint="eastAsia" w:ascii="Times New Roman" w:hAnsi="Times New Roman"/>
          <w:b/>
          <w:bCs/>
          <w:sz w:val="22"/>
        </w:rPr>
        <w:t>29</w:t>
      </w:r>
      <w:r>
        <w:rPr>
          <w:rFonts w:ascii="Times New Roman" w:hAnsi="Times New Roman"/>
          <w:b/>
          <w:bCs/>
          <w:sz w:val="22"/>
        </w:rPr>
        <w:t xml:space="preserve"> Sherlock-identified genes from discovery samples (Zeller et al. eQTL dataset) overlapped with </w:t>
      </w:r>
      <w:r>
        <w:rPr>
          <w:rFonts w:hint="eastAsia" w:ascii="Times New Roman" w:hAnsi="Times New Roman"/>
          <w:b/>
          <w:bCs/>
          <w:sz w:val="22"/>
        </w:rPr>
        <w:t>Sherlock</w:t>
      </w:r>
      <w:r>
        <w:rPr>
          <w:rFonts w:ascii="Times New Roman" w:hAnsi="Times New Roman"/>
          <w:b/>
          <w:bCs/>
          <w:sz w:val="22"/>
        </w:rPr>
        <w:t>-identified genes</w:t>
      </w:r>
      <w:r>
        <w:rPr>
          <w:rFonts w:hint="eastAsia" w:ascii="Times New Roman" w:hAnsi="Times New Roman"/>
          <w:b/>
          <w:bCs/>
          <w:sz w:val="22"/>
        </w:rPr>
        <w:t xml:space="preserve"> from replication samples (Dixon et al. eQTL dataset)</w:t>
      </w:r>
    </w:p>
    <w:tbl>
      <w:tblPr>
        <w:tblStyle w:val="2"/>
        <w:tblW w:w="10001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6"/>
        <w:gridCol w:w="1104"/>
        <w:gridCol w:w="1745"/>
        <w:gridCol w:w="2164"/>
        <w:gridCol w:w="1862"/>
        <w:gridCol w:w="17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Gene name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BF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Sherlock-identified P-value (Zeller et al. Dataset #3)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Sherlock-</w:t>
            </w:r>
            <w:r>
              <w:rPr>
                <w:rStyle w:val="19"/>
                <w:rFonts w:hint="default" w:ascii="Times New Roman" w:hAnsi="Times New Roman" w:cs="Times New Roman"/>
                <w:lang w:bidi="ar"/>
              </w:rPr>
              <w:t xml:space="preserve">identified </w:t>
            </w:r>
            <w:r>
              <w:rPr>
                <w:rStyle w:val="20"/>
                <w:rFonts w:eastAsia="宋体"/>
                <w:lang w:bidi="ar"/>
              </w:rPr>
              <w:t>P-value (Dixon et al. Dataset #4)</w:t>
            </w:r>
          </w:p>
        </w:tc>
        <w:tc>
          <w:tcPr>
            <w:tcW w:w="186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AGMA-identified P value (Dataset #2, negative control)</w:t>
            </w:r>
          </w:p>
        </w:tc>
        <w:tc>
          <w:tcPr>
            <w:tcW w:w="175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GWAS Catalog documented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SCML2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4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58E-04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06E-0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GPR173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4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25E-03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71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FREM2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5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9E-03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60E-0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08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GABARAP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5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95E-03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0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86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UQCRFS1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5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82E-03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0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MAGEH1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6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81E-03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48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UNC5CL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7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9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43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86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MSI1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7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16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11E-0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80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DENND1C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8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50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02E-0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85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MARCKSL1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9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5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0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69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HMOX1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09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87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15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98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CHCHD1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04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2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736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TUBG1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0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28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46E-0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30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ZP1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81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39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76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I4K2B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2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94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27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SLC35B2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7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0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203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PP2R1A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2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9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26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85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RAPSN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3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2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05E-0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64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MAGEL2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3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7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68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062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MRPS17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97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30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679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LIN28B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10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33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49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SMC6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6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73E-0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57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SUCLA2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4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36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51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183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TEPP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40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59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302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LY6G6C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47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6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920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PRKAR2B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52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1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585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TMEM59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62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11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67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MRPS35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81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58E-0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854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lang w:bidi="ar"/>
              </w:rPr>
              <w:t>RPL27A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-0.15 </w:t>
            </w:r>
          </w:p>
        </w:tc>
        <w:tc>
          <w:tcPr>
            <w:tcW w:w="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88E-02</w:t>
            </w:r>
          </w:p>
        </w:tc>
        <w:tc>
          <w:tcPr>
            <w:tcW w:w="2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97E-0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 xml:space="preserve">0.446 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 w:bidi="ar"/>
              </w:rPr>
              <w:t>Non-documented gene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Note: NA means not applicable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176329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3:52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